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861"/>
        <w:tblW w:w="11591" w:type="dxa"/>
        <w:tblLook w:val="04A0" w:firstRow="1" w:lastRow="0" w:firstColumn="1" w:lastColumn="0" w:noHBand="0" w:noVBand="1"/>
      </w:tblPr>
      <w:tblGrid>
        <w:gridCol w:w="4855"/>
        <w:gridCol w:w="4590"/>
        <w:gridCol w:w="2146"/>
      </w:tblGrid>
      <w:tr w:rsidR="00D00474" w:rsidRPr="00D00474" w14:paraId="56F627BF" w14:textId="77777777" w:rsidTr="0005774C">
        <w:trPr>
          <w:trHeight w:val="509"/>
        </w:trPr>
        <w:tc>
          <w:tcPr>
            <w:tcW w:w="11591" w:type="dxa"/>
            <w:gridSpan w:val="3"/>
          </w:tcPr>
          <w:p w14:paraId="4AD48B70" w14:textId="77777777" w:rsidR="00D00474" w:rsidRPr="0005774C" w:rsidRDefault="00D00474" w:rsidP="0005774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74C">
              <w:rPr>
                <w:rFonts w:asciiTheme="majorBidi" w:hAnsiTheme="majorBidi" w:cstheme="majorBidi"/>
                <w:sz w:val="20"/>
                <w:szCs w:val="20"/>
              </w:rPr>
              <w:t>Terms</w:t>
            </w:r>
          </w:p>
        </w:tc>
      </w:tr>
      <w:tr w:rsidR="0005774C" w:rsidRPr="00D00474" w14:paraId="0BF74B41" w14:textId="77777777" w:rsidTr="0005774C">
        <w:trPr>
          <w:trHeight w:val="1283"/>
        </w:trPr>
        <w:tc>
          <w:tcPr>
            <w:tcW w:w="4855" w:type="dxa"/>
          </w:tcPr>
          <w:p w14:paraId="3C5F9EFB" w14:textId="77777777" w:rsidR="00D00474" w:rsidRPr="0005774C" w:rsidRDefault="00D00474" w:rsidP="0005774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74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"Vitamin D" OR "</w:t>
            </w:r>
            <w:proofErr w:type="spellStart"/>
            <w:r w:rsidRPr="0005774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gocalciferols</w:t>
            </w:r>
            <w:proofErr w:type="spellEnd"/>
            <w:r w:rsidRPr="0005774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" OR "Vitamin D Deficiency" OR "Cholecalciferol" OR Vitamin D OR </w:t>
            </w:r>
            <w:proofErr w:type="spellStart"/>
            <w:r w:rsidRPr="0005774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gocalciferols</w:t>
            </w:r>
            <w:proofErr w:type="spellEnd"/>
            <w:r w:rsidRPr="0005774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OR Cholecalciferol OR "25-hydroxycholecalciferol"</w:t>
            </w:r>
          </w:p>
        </w:tc>
        <w:tc>
          <w:tcPr>
            <w:tcW w:w="4590" w:type="dxa"/>
          </w:tcPr>
          <w:p w14:paraId="3B62DFCC" w14:textId="77777777" w:rsidR="00D00474" w:rsidRPr="0005774C" w:rsidRDefault="00D00474" w:rsidP="0005774C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5774C">
              <w:rPr>
                <w:rFonts w:asciiTheme="majorBidi" w:hAnsiTheme="majorBidi" w:cstheme="majorBidi"/>
                <w:sz w:val="20"/>
                <w:szCs w:val="20"/>
              </w:rPr>
              <w:t xml:space="preserve">"prostatic neoplasms" OR "prostate cancer" OR "prostate tumor" OR "prostatic tumor" OR "Prostatic Neoplasms" </w:t>
            </w:r>
          </w:p>
        </w:tc>
        <w:tc>
          <w:tcPr>
            <w:tcW w:w="2146" w:type="dxa"/>
          </w:tcPr>
          <w:p w14:paraId="5B305C11" w14:textId="77777777" w:rsidR="00D00474" w:rsidRPr="0005774C" w:rsidRDefault="00D00474" w:rsidP="0005774C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5774C">
              <w:rPr>
                <w:rFonts w:asciiTheme="majorBidi" w:hAnsiTheme="majorBidi" w:cstheme="majorBidi"/>
                <w:sz w:val="20"/>
                <w:szCs w:val="20"/>
              </w:rPr>
              <w:t xml:space="preserve">meta-analysis </w:t>
            </w:r>
            <w:proofErr w:type="gramStart"/>
            <w:r w:rsidRPr="0005774C">
              <w:rPr>
                <w:rFonts w:asciiTheme="majorBidi" w:hAnsiTheme="majorBidi" w:cstheme="majorBidi"/>
                <w:sz w:val="20"/>
                <w:szCs w:val="20"/>
              </w:rPr>
              <w:t xml:space="preserve">OR  </w:t>
            </w:r>
            <w:proofErr w:type="spellStart"/>
            <w:r w:rsidRPr="0005774C">
              <w:rPr>
                <w:rFonts w:asciiTheme="majorBidi" w:hAnsiTheme="majorBidi" w:cstheme="majorBidi"/>
                <w:sz w:val="20"/>
                <w:szCs w:val="20"/>
              </w:rPr>
              <w:t>meta</w:t>
            </w:r>
            <w:proofErr w:type="gramEnd"/>
            <w:r w:rsidRPr="0005774C">
              <w:rPr>
                <w:rFonts w:asciiTheme="majorBidi" w:hAnsiTheme="majorBidi" w:cstheme="majorBidi"/>
                <w:sz w:val="20"/>
                <w:szCs w:val="20"/>
              </w:rPr>
              <w:t xml:space="preserve"> analysis</w:t>
            </w:r>
            <w:proofErr w:type="spellEnd"/>
          </w:p>
          <w:p w14:paraId="6948D289" w14:textId="77777777" w:rsidR="00D00474" w:rsidRPr="0005774C" w:rsidRDefault="00D00474" w:rsidP="0005774C">
            <w:pPr>
              <w:spacing w:line="25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29C1D439" w14:textId="77777777" w:rsidR="00D00474" w:rsidRPr="0005774C" w:rsidRDefault="00D00474" w:rsidP="0005774C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4C030B3F" w14:textId="44A61099" w:rsidR="00D00474" w:rsidRDefault="0005774C">
      <w:pPr>
        <w:rPr>
          <w:rFonts w:asciiTheme="majorBidi" w:hAnsiTheme="majorBidi" w:cstheme="majorBidi"/>
          <w:lang w:bidi="fa-IR"/>
        </w:rPr>
      </w:pPr>
      <w:r w:rsidRPr="0005774C">
        <w:rPr>
          <w:rFonts w:asciiTheme="majorBidi" w:hAnsiTheme="majorBidi" w:cstheme="majorBidi"/>
          <w:lang w:bidi="fa-IR"/>
        </w:rPr>
        <w:t>Supplementary Table 1</w:t>
      </w:r>
      <w:r>
        <w:rPr>
          <w:rFonts w:asciiTheme="majorBidi" w:hAnsiTheme="majorBidi" w:cstheme="majorBidi"/>
          <w:lang w:bidi="fa-IR"/>
        </w:rPr>
        <w:t>.</w:t>
      </w:r>
    </w:p>
    <w:p w14:paraId="62F9DF2A" w14:textId="77777777" w:rsidR="00D00474" w:rsidRPr="00D00474" w:rsidRDefault="00D00474">
      <w:pPr>
        <w:rPr>
          <w:rFonts w:asciiTheme="majorBidi" w:hAnsiTheme="majorBidi" w:cstheme="majorBidi"/>
          <w:rtl/>
          <w:lang w:bidi="fa-IR"/>
        </w:rPr>
      </w:pPr>
    </w:p>
    <w:p w14:paraId="0D97D985" w14:textId="2D23921F" w:rsidR="007D14C1" w:rsidRPr="00D00474" w:rsidRDefault="007D14C1">
      <w:pPr>
        <w:bidi/>
        <w:rPr>
          <w:rFonts w:asciiTheme="majorBidi" w:hAnsiTheme="majorBidi" w:cstheme="majorBidi"/>
          <w:rtl/>
          <w:lang w:bidi="fa-IR"/>
        </w:rPr>
      </w:pPr>
    </w:p>
    <w:tbl>
      <w:tblPr>
        <w:tblStyle w:val="TableGrid"/>
        <w:tblpPr w:leftFromText="180" w:rightFromText="180" w:vertAnchor="text" w:horzAnchor="margin" w:tblpXSpec="center" w:tblpY="-583"/>
        <w:tblW w:w="11615" w:type="dxa"/>
        <w:tblLayout w:type="fixed"/>
        <w:tblLook w:val="04A0" w:firstRow="1" w:lastRow="0" w:firstColumn="1" w:lastColumn="0" w:noHBand="0" w:noVBand="1"/>
      </w:tblPr>
      <w:tblGrid>
        <w:gridCol w:w="2403"/>
        <w:gridCol w:w="8111"/>
        <w:gridCol w:w="1101"/>
      </w:tblGrid>
      <w:tr w:rsidR="007D14C1" w:rsidRPr="00D00474" w14:paraId="0D97D989" w14:textId="77777777" w:rsidTr="0005774C">
        <w:trPr>
          <w:trHeight w:val="245"/>
        </w:trPr>
        <w:tc>
          <w:tcPr>
            <w:tcW w:w="2403" w:type="dxa"/>
          </w:tcPr>
          <w:p w14:paraId="0D97D986" w14:textId="77777777" w:rsidR="007D14C1" w:rsidRPr="00D00474" w:rsidRDefault="007D14C1" w:rsidP="000577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1" w:type="dxa"/>
          </w:tcPr>
          <w:p w14:paraId="0D97D987" w14:textId="77777777" w:rsidR="007D14C1" w:rsidRPr="00D00474" w:rsidRDefault="003B4433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Search strategy</w:t>
            </w:r>
          </w:p>
        </w:tc>
        <w:tc>
          <w:tcPr>
            <w:tcW w:w="1101" w:type="dxa"/>
          </w:tcPr>
          <w:p w14:paraId="0D97D988" w14:textId="77777777" w:rsidR="007D14C1" w:rsidRPr="00D00474" w:rsidRDefault="003B4433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number</w:t>
            </w:r>
          </w:p>
        </w:tc>
      </w:tr>
      <w:tr w:rsidR="007D14C1" w:rsidRPr="00D00474" w14:paraId="0D97D98D" w14:textId="77777777" w:rsidTr="0005774C">
        <w:trPr>
          <w:trHeight w:val="2721"/>
        </w:trPr>
        <w:tc>
          <w:tcPr>
            <w:tcW w:w="2403" w:type="dxa"/>
          </w:tcPr>
          <w:p w14:paraId="0D97D98A" w14:textId="11CC03F9" w:rsidR="007D14C1" w:rsidRPr="00D00474" w:rsidRDefault="00D00474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8111" w:type="dxa"/>
          </w:tcPr>
          <w:p w14:paraId="0D97D98B" w14:textId="174AEF97" w:rsidR="007D14C1" w:rsidRPr="00D00474" w:rsidRDefault="00E56077" w:rsidP="00057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0474">
              <w:rPr>
                <w:rFonts w:asciiTheme="majorBidi" w:hAnsiTheme="majorBidi" w:cstheme="majorBidi"/>
                <w:sz w:val="20"/>
                <w:szCs w:val="20"/>
              </w:rPr>
              <w:t>((((("Vitamin D"[Mesh] OR "</w:t>
            </w:r>
            <w:proofErr w:type="spellStart"/>
            <w:r w:rsidRPr="00D00474">
              <w:rPr>
                <w:rFonts w:asciiTheme="majorBidi" w:hAnsiTheme="majorBidi" w:cstheme="majorBidi"/>
                <w:sz w:val="20"/>
                <w:szCs w:val="20"/>
              </w:rPr>
              <w:t>Ergocalciferols</w:t>
            </w:r>
            <w:proofErr w:type="spellEnd"/>
            <w:r w:rsidRPr="00D00474">
              <w:rPr>
                <w:rFonts w:asciiTheme="majorBidi" w:hAnsiTheme="majorBidi" w:cstheme="majorBidi"/>
                <w:sz w:val="20"/>
                <w:szCs w:val="20"/>
              </w:rPr>
              <w:t>"[Mesh] OR "Vitamin D Deficiency"[Mesh] OR "Cholecalciferol"[Mesh]) OR (((Vitamin D[Title/Abstract]) OR (</w:t>
            </w:r>
            <w:proofErr w:type="spellStart"/>
            <w:r w:rsidRPr="00D00474">
              <w:rPr>
                <w:rFonts w:asciiTheme="majorBidi" w:hAnsiTheme="majorBidi" w:cstheme="majorBidi"/>
                <w:sz w:val="20"/>
                <w:szCs w:val="20"/>
              </w:rPr>
              <w:t>Ergocalciferols</w:t>
            </w:r>
            <w:proofErr w:type="spellEnd"/>
            <w:r w:rsidRPr="00D00474">
              <w:rPr>
                <w:rFonts w:asciiTheme="majorBidi" w:hAnsiTheme="majorBidi" w:cstheme="majorBidi"/>
                <w:sz w:val="20"/>
                <w:szCs w:val="20"/>
              </w:rPr>
              <w:t xml:space="preserve">[Title/Abstract])) OR (Cholecalciferol[Title/Abstract])) OR ("25-hydroxycholecalciferol"[Title/Abstract])))) AND ((((("prostatic neoplasms"[Title/Abstract]) OR ("prostate cancer"[Title/Abstract])) OR ("prostate tumor"[Title/Abstract])) OR ("prostatic tumor"[Title/Abstract])) OR ("Prostatic Neoplasms"[Mesh]))) AND ((meta-analysis[Publication Type]) </w:t>
            </w:r>
            <w:r w:rsidR="003F7858" w:rsidRPr="00D00474">
              <w:rPr>
                <w:rFonts w:asciiTheme="majorBidi" w:hAnsiTheme="majorBidi" w:cstheme="majorBidi"/>
                <w:sz w:val="20"/>
                <w:szCs w:val="20"/>
              </w:rPr>
              <w:t>OR (</w:t>
            </w:r>
            <w:proofErr w:type="spellStart"/>
            <w:r w:rsidR="003F7858" w:rsidRPr="00D00474">
              <w:rPr>
                <w:rFonts w:asciiTheme="majorBidi" w:hAnsiTheme="majorBidi" w:cstheme="majorBidi"/>
                <w:sz w:val="20"/>
                <w:szCs w:val="20"/>
              </w:rPr>
              <w:t xml:space="preserve">meta </w:t>
            </w:r>
            <w:r w:rsidRPr="00D00474">
              <w:rPr>
                <w:rFonts w:asciiTheme="majorBidi" w:hAnsiTheme="majorBidi" w:cstheme="majorBidi"/>
                <w:sz w:val="20"/>
                <w:szCs w:val="20"/>
              </w:rPr>
              <w:t>analysis</w:t>
            </w:r>
            <w:proofErr w:type="spellEnd"/>
            <w:r w:rsidRPr="00D00474">
              <w:rPr>
                <w:rFonts w:asciiTheme="majorBidi" w:hAnsiTheme="majorBidi" w:cstheme="majorBidi"/>
                <w:sz w:val="20"/>
                <w:szCs w:val="20"/>
              </w:rPr>
              <w:t>[Title/Abstract]))</w:t>
            </w:r>
            <w:bookmarkStart w:id="0" w:name="_GoBack"/>
            <w:bookmarkEnd w:id="0"/>
          </w:p>
        </w:tc>
        <w:tc>
          <w:tcPr>
            <w:tcW w:w="1101" w:type="dxa"/>
          </w:tcPr>
          <w:p w14:paraId="0D97D98C" w14:textId="2AD3D3FD" w:rsidR="007D14C1" w:rsidRPr="00D00474" w:rsidRDefault="00E56077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47</w:t>
            </w:r>
          </w:p>
        </w:tc>
      </w:tr>
      <w:tr w:rsidR="007D14C1" w:rsidRPr="00D00474" w14:paraId="0D97D991" w14:textId="77777777" w:rsidTr="0005774C">
        <w:trPr>
          <w:trHeight w:val="953"/>
        </w:trPr>
        <w:tc>
          <w:tcPr>
            <w:tcW w:w="2403" w:type="dxa"/>
          </w:tcPr>
          <w:p w14:paraId="4646330D" w14:textId="0E21481A" w:rsidR="009D4D7B" w:rsidRPr="00D00474" w:rsidRDefault="009D4D7B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Isi web of science</w:t>
            </w:r>
          </w:p>
          <w:p w14:paraId="0D97D98E" w14:textId="4D306E64" w:rsidR="007D14C1" w:rsidRPr="00D00474" w:rsidRDefault="007D14C1" w:rsidP="000577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1" w:type="dxa"/>
          </w:tcPr>
          <w:p w14:paraId="0D97D98F" w14:textId="08CD599A" w:rsidR="003A498A" w:rsidRPr="00D00474" w:rsidRDefault="003F7858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#1 AND #2 AND #3</w:t>
            </w:r>
          </w:p>
        </w:tc>
        <w:tc>
          <w:tcPr>
            <w:tcW w:w="1101" w:type="dxa"/>
          </w:tcPr>
          <w:p w14:paraId="0D97D990" w14:textId="4AC4DD15" w:rsidR="00930739" w:rsidRPr="00D00474" w:rsidRDefault="003F7858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143</w:t>
            </w:r>
          </w:p>
        </w:tc>
      </w:tr>
      <w:tr w:rsidR="007D14C1" w:rsidRPr="00D00474" w14:paraId="0D97D995" w14:textId="77777777" w:rsidTr="0005774C">
        <w:trPr>
          <w:trHeight w:val="1790"/>
        </w:trPr>
        <w:tc>
          <w:tcPr>
            <w:tcW w:w="2403" w:type="dxa"/>
          </w:tcPr>
          <w:p w14:paraId="0D97D992" w14:textId="6CF7C5A7" w:rsidR="007D14C1" w:rsidRPr="00D00474" w:rsidRDefault="00D00474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S</w:t>
            </w:r>
            <w:r w:rsidR="009D4D7B" w:rsidRPr="00D00474">
              <w:rPr>
                <w:rFonts w:asciiTheme="majorBidi" w:hAnsiTheme="majorBidi" w:cstheme="majorBidi"/>
              </w:rPr>
              <w:t>copus</w:t>
            </w:r>
          </w:p>
        </w:tc>
        <w:tc>
          <w:tcPr>
            <w:tcW w:w="8111" w:type="dxa"/>
          </w:tcPr>
          <w:p w14:paraId="0D97D993" w14:textId="6417E789" w:rsidR="007D14C1" w:rsidRPr="00D00474" w:rsidRDefault="003F7858" w:rsidP="00057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0474">
              <w:rPr>
                <w:rFonts w:asciiTheme="majorBidi" w:hAnsiTheme="majorBidi" w:cstheme="majorBidi"/>
                <w:sz w:val="20"/>
                <w:szCs w:val="20"/>
              </w:rPr>
              <w:t xml:space="preserve">( ( TITLE-ABS-KEY ( vitamin D ) OR TITLE-ABS-KEY ( "Vitamin D Deficiency" ) OR TITLE-ABS-KEY ( cholecalciferol ) OR TITLE-ABS-KEY ( "25-hydroxycholecalciferol" ) OR TITLE-ABS-KEY ( </w:t>
            </w:r>
            <w:proofErr w:type="spellStart"/>
            <w:r w:rsidRPr="00D00474">
              <w:rPr>
                <w:rFonts w:asciiTheme="majorBidi" w:hAnsiTheme="majorBidi" w:cstheme="majorBidi"/>
                <w:sz w:val="20"/>
                <w:szCs w:val="20"/>
              </w:rPr>
              <w:t>Ergocalciferol</w:t>
            </w:r>
            <w:proofErr w:type="spellEnd"/>
            <w:r w:rsidRPr="00D00474">
              <w:rPr>
                <w:rFonts w:asciiTheme="majorBidi" w:hAnsiTheme="majorBidi" w:cstheme="majorBidi"/>
                <w:sz w:val="20"/>
                <w:szCs w:val="20"/>
              </w:rPr>
              <w:t xml:space="preserve"> ) ) ) AND ( ( TITLE-ABS-KEY ( "prostatic neoplasm" ) OR TITLE-ABS-KEY ( "Prostate neoplasm" ) OR TITLE-ABS-KEY ( "prostate cancer" ) OR TITLE-ABS-KEY ( "prostate tumor" ) OR TITLE-ABS-KEY ( "prostatic tumors" ) ) ) AND ( ( TITLE-ABS-KEY ( </w:t>
            </w:r>
            <w:proofErr w:type="spellStart"/>
            <w:r w:rsidRPr="00D00474">
              <w:rPr>
                <w:rFonts w:asciiTheme="majorBidi" w:hAnsiTheme="majorBidi" w:cstheme="majorBidi"/>
                <w:sz w:val="20"/>
                <w:szCs w:val="20"/>
              </w:rPr>
              <w:t>meta analysis</w:t>
            </w:r>
            <w:proofErr w:type="spellEnd"/>
            <w:r w:rsidRPr="00D00474">
              <w:rPr>
                <w:rFonts w:asciiTheme="majorBidi" w:hAnsiTheme="majorBidi" w:cstheme="majorBidi"/>
                <w:sz w:val="20"/>
                <w:szCs w:val="20"/>
              </w:rPr>
              <w:t xml:space="preserve"> ) OR TITLE-ABS-KEY ( meta-analysis ) ) )</w:t>
            </w:r>
          </w:p>
        </w:tc>
        <w:tc>
          <w:tcPr>
            <w:tcW w:w="1101" w:type="dxa"/>
          </w:tcPr>
          <w:p w14:paraId="0D97D994" w14:textId="17BC3C20" w:rsidR="00195C2D" w:rsidRPr="00D00474" w:rsidRDefault="003F7858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187</w:t>
            </w:r>
          </w:p>
        </w:tc>
      </w:tr>
      <w:tr w:rsidR="007D14C1" w:rsidRPr="00D00474" w14:paraId="0D97D999" w14:textId="77777777" w:rsidTr="0005774C">
        <w:trPr>
          <w:trHeight w:val="800"/>
        </w:trPr>
        <w:tc>
          <w:tcPr>
            <w:tcW w:w="2403" w:type="dxa"/>
          </w:tcPr>
          <w:p w14:paraId="0D97D996" w14:textId="77777777" w:rsidR="007D14C1" w:rsidRPr="00D00474" w:rsidRDefault="003B4433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8111" w:type="dxa"/>
          </w:tcPr>
          <w:p w14:paraId="0D97D997" w14:textId="77777777" w:rsidR="007D14C1" w:rsidRPr="00D00474" w:rsidRDefault="007D14C1" w:rsidP="000577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1" w:type="dxa"/>
          </w:tcPr>
          <w:p w14:paraId="0D97D998" w14:textId="715BDD94" w:rsidR="007D14C1" w:rsidRPr="00D00474" w:rsidRDefault="003F7858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377</w:t>
            </w:r>
          </w:p>
        </w:tc>
      </w:tr>
      <w:tr w:rsidR="007D14C1" w:rsidRPr="00D00474" w14:paraId="0D97D99D" w14:textId="77777777" w:rsidTr="0005774C">
        <w:trPr>
          <w:trHeight w:val="868"/>
        </w:trPr>
        <w:tc>
          <w:tcPr>
            <w:tcW w:w="2403" w:type="dxa"/>
          </w:tcPr>
          <w:p w14:paraId="0D97D99A" w14:textId="5BA35E3E" w:rsidR="007D14C1" w:rsidRPr="00D00474" w:rsidRDefault="00D00474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D</w:t>
            </w:r>
            <w:r w:rsidR="003B4433" w:rsidRPr="00D00474">
              <w:rPr>
                <w:rFonts w:asciiTheme="majorBidi" w:hAnsiTheme="majorBidi" w:cstheme="majorBidi"/>
              </w:rPr>
              <w:t>uplicate</w:t>
            </w:r>
          </w:p>
        </w:tc>
        <w:tc>
          <w:tcPr>
            <w:tcW w:w="8111" w:type="dxa"/>
          </w:tcPr>
          <w:p w14:paraId="0D97D99B" w14:textId="4E250304" w:rsidR="007D14C1" w:rsidRPr="00D00474" w:rsidRDefault="007D14C1" w:rsidP="000577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1" w:type="dxa"/>
          </w:tcPr>
          <w:p w14:paraId="0D97D99C" w14:textId="7BB2607F" w:rsidR="00C17B81" w:rsidRPr="00D00474" w:rsidRDefault="00E56077" w:rsidP="0005774C">
            <w:pPr>
              <w:rPr>
                <w:rFonts w:asciiTheme="majorBidi" w:hAnsiTheme="majorBidi" w:cstheme="majorBidi"/>
              </w:rPr>
            </w:pPr>
            <w:r w:rsidRPr="00D00474">
              <w:rPr>
                <w:rFonts w:asciiTheme="majorBidi" w:hAnsiTheme="majorBidi" w:cstheme="majorBidi"/>
              </w:rPr>
              <w:t>98</w:t>
            </w:r>
          </w:p>
        </w:tc>
      </w:tr>
    </w:tbl>
    <w:p w14:paraId="0D97D99E" w14:textId="383575C3" w:rsidR="007D14C1" w:rsidRPr="00D00474" w:rsidRDefault="007D14C1">
      <w:pPr>
        <w:tabs>
          <w:tab w:val="left" w:pos="7545"/>
        </w:tabs>
        <w:rPr>
          <w:rFonts w:asciiTheme="majorBidi" w:hAnsiTheme="majorBidi" w:cstheme="majorBidi"/>
        </w:rPr>
      </w:pPr>
    </w:p>
    <w:p w14:paraId="75F39998" w14:textId="1D5861AB" w:rsidR="008C444E" w:rsidRPr="00D00474" w:rsidRDefault="008C444E" w:rsidP="008C444E">
      <w:pPr>
        <w:rPr>
          <w:rFonts w:asciiTheme="majorBidi" w:hAnsiTheme="majorBidi" w:cstheme="majorBidi"/>
          <w:rtl/>
        </w:rPr>
      </w:pPr>
    </w:p>
    <w:p w14:paraId="448A9902" w14:textId="3E528790" w:rsidR="004C30BB" w:rsidRPr="00D00474" w:rsidRDefault="004C30BB" w:rsidP="004C30BB">
      <w:pPr>
        <w:rPr>
          <w:rFonts w:asciiTheme="majorBidi" w:hAnsiTheme="majorBidi" w:cstheme="majorBidi"/>
        </w:rPr>
      </w:pPr>
    </w:p>
    <w:sectPr w:rsidR="004C30BB" w:rsidRPr="00D00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FE2BD2"/>
    <w:multiLevelType w:val="hybridMultilevel"/>
    <w:tmpl w:val="8E363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B02AB"/>
    <w:multiLevelType w:val="multilevel"/>
    <w:tmpl w:val="0DF4B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4C1"/>
    <w:rsid w:val="00016F02"/>
    <w:rsid w:val="0004098A"/>
    <w:rsid w:val="0005774C"/>
    <w:rsid w:val="00102DC2"/>
    <w:rsid w:val="001174CA"/>
    <w:rsid w:val="00124EA6"/>
    <w:rsid w:val="00173B9E"/>
    <w:rsid w:val="00195C2D"/>
    <w:rsid w:val="001C4BE3"/>
    <w:rsid w:val="001F6185"/>
    <w:rsid w:val="002020D4"/>
    <w:rsid w:val="00235E97"/>
    <w:rsid w:val="002613E4"/>
    <w:rsid w:val="002643B1"/>
    <w:rsid w:val="00295F22"/>
    <w:rsid w:val="00306D95"/>
    <w:rsid w:val="00341A6B"/>
    <w:rsid w:val="00367BAD"/>
    <w:rsid w:val="003A0817"/>
    <w:rsid w:val="003A498A"/>
    <w:rsid w:val="003B4433"/>
    <w:rsid w:val="003C490B"/>
    <w:rsid w:val="003E0435"/>
    <w:rsid w:val="003E24EB"/>
    <w:rsid w:val="003E58C4"/>
    <w:rsid w:val="003F7858"/>
    <w:rsid w:val="00435878"/>
    <w:rsid w:val="0044774A"/>
    <w:rsid w:val="00460D46"/>
    <w:rsid w:val="004C30BB"/>
    <w:rsid w:val="004C7306"/>
    <w:rsid w:val="004C79EF"/>
    <w:rsid w:val="004D6F73"/>
    <w:rsid w:val="00517E86"/>
    <w:rsid w:val="0053015C"/>
    <w:rsid w:val="005313D4"/>
    <w:rsid w:val="005427B9"/>
    <w:rsid w:val="005F702A"/>
    <w:rsid w:val="006041FB"/>
    <w:rsid w:val="006901DF"/>
    <w:rsid w:val="006C10DB"/>
    <w:rsid w:val="006C2E4A"/>
    <w:rsid w:val="006C58FC"/>
    <w:rsid w:val="006D23DB"/>
    <w:rsid w:val="006D5E28"/>
    <w:rsid w:val="006D6AAF"/>
    <w:rsid w:val="006F64AF"/>
    <w:rsid w:val="007001E1"/>
    <w:rsid w:val="00716C55"/>
    <w:rsid w:val="00736DB4"/>
    <w:rsid w:val="007C039F"/>
    <w:rsid w:val="007D08B6"/>
    <w:rsid w:val="007D14C1"/>
    <w:rsid w:val="0082055F"/>
    <w:rsid w:val="00825BB5"/>
    <w:rsid w:val="00837786"/>
    <w:rsid w:val="00860EBB"/>
    <w:rsid w:val="00863EA1"/>
    <w:rsid w:val="008C444E"/>
    <w:rsid w:val="00930739"/>
    <w:rsid w:val="00975735"/>
    <w:rsid w:val="009C4033"/>
    <w:rsid w:val="009D095D"/>
    <w:rsid w:val="009D4D7B"/>
    <w:rsid w:val="00A03F48"/>
    <w:rsid w:val="00AB2E35"/>
    <w:rsid w:val="00AB670D"/>
    <w:rsid w:val="00AC0B52"/>
    <w:rsid w:val="00AF29CC"/>
    <w:rsid w:val="00AF2E0D"/>
    <w:rsid w:val="00AF3EFD"/>
    <w:rsid w:val="00B24E7F"/>
    <w:rsid w:val="00B46D0B"/>
    <w:rsid w:val="00BA0D2B"/>
    <w:rsid w:val="00BE7A6E"/>
    <w:rsid w:val="00C13B57"/>
    <w:rsid w:val="00C14B20"/>
    <w:rsid w:val="00C17B81"/>
    <w:rsid w:val="00C561FC"/>
    <w:rsid w:val="00C57F77"/>
    <w:rsid w:val="00C97E0F"/>
    <w:rsid w:val="00CE724E"/>
    <w:rsid w:val="00CF1D85"/>
    <w:rsid w:val="00D00474"/>
    <w:rsid w:val="00D011F9"/>
    <w:rsid w:val="00D13CB1"/>
    <w:rsid w:val="00D9039E"/>
    <w:rsid w:val="00DB3312"/>
    <w:rsid w:val="00DC6A6A"/>
    <w:rsid w:val="00E322B0"/>
    <w:rsid w:val="00E56077"/>
    <w:rsid w:val="00E9519A"/>
    <w:rsid w:val="00EA392A"/>
    <w:rsid w:val="00EE4221"/>
    <w:rsid w:val="00F43068"/>
    <w:rsid w:val="00F6776E"/>
    <w:rsid w:val="00F94DA2"/>
    <w:rsid w:val="00FA5A4D"/>
    <w:rsid w:val="00FB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7D973"/>
  <w15:docId w15:val="{2F006FAB-45CD-4230-B238-BC975FDD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D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bCs/>
      <w:kern w:val="0"/>
      <w:sz w:val="36"/>
      <w:szCs w:val="36"/>
      <w:lang w:bidi="fa-IR"/>
      <w14:ligatures w14:val="none"/>
    </w:rPr>
  </w:style>
  <w:style w:type="character" w:customStyle="1" w:styleId="querysrchtext">
    <w:name w:val="querysrchtext"/>
    <w:basedOn w:val="DefaultParagraphFont"/>
  </w:style>
  <w:style w:type="character" w:customStyle="1" w:styleId="queryoperator">
    <w:name w:val="queryoperator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row-boolean">
    <w:name w:val="row-boolean"/>
    <w:basedOn w:val="DefaultParagraphFont"/>
  </w:style>
  <w:style w:type="character" w:customStyle="1" w:styleId="Heading1Char">
    <w:name w:val="Heading 1 Char"/>
    <w:basedOn w:val="DefaultParagraphFont"/>
    <w:link w:val="Heading1"/>
    <w:uiPriority w:val="9"/>
    <w:rsid w:val="00B46D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30BB"/>
    <w:pPr>
      <w:ind w:left="720"/>
      <w:contextualSpacing/>
    </w:pPr>
  </w:style>
  <w:style w:type="character" w:customStyle="1" w:styleId="highlight">
    <w:name w:val="highlight"/>
    <w:basedOn w:val="DefaultParagraphFont"/>
    <w:rsid w:val="00F43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7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985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6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3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Rafiei</dc:creator>
  <cp:lastModifiedBy>noavaran</cp:lastModifiedBy>
  <cp:revision>60</cp:revision>
  <dcterms:created xsi:type="dcterms:W3CDTF">2022-09-07T20:19:00Z</dcterms:created>
  <dcterms:modified xsi:type="dcterms:W3CDTF">2025-11-20T08:13:00Z</dcterms:modified>
</cp:coreProperties>
</file>